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79B2" w:rsidRDefault="00E579B2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463610" w:rsidRPr="00E579B2" w:rsidRDefault="00E579B2" w:rsidP="0020696A">
      <w:pPr>
        <w:ind w:left="1440" w:hanging="144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E579B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S 6│ </w:t>
      </w:r>
      <w:r w:rsidR="0020696A" w:rsidRPr="0020696A">
        <w:rPr>
          <w:rFonts w:ascii="Times New Roman" w:hAnsi="Times New Roman" w:cs="Times New Roman"/>
          <w:b/>
          <w:sz w:val="24"/>
          <w:szCs w:val="24"/>
        </w:rPr>
        <w:t>Correlation between</w:t>
      </w:r>
      <w:r w:rsidR="0020696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0696A" w:rsidRPr="0020696A">
        <w:rPr>
          <w:rFonts w:ascii="Times New Roman" w:hAnsi="Times New Roman" w:cs="Times New Roman"/>
          <w:b/>
          <w:sz w:val="24"/>
          <w:szCs w:val="24"/>
        </w:rPr>
        <w:t>grain iron and zinc content and population structure using multiple regression analysis</w:t>
      </w:r>
      <w:r w:rsidR="009555EB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5899" w:type="dxa"/>
        <w:tblInd w:w="1139" w:type="dxa"/>
        <w:tblLook w:val="04A0"/>
      </w:tblPr>
      <w:tblGrid>
        <w:gridCol w:w="1577"/>
        <w:gridCol w:w="960"/>
        <w:gridCol w:w="1202"/>
        <w:gridCol w:w="990"/>
        <w:gridCol w:w="1170"/>
      </w:tblGrid>
      <w:tr w:rsidR="00E579B2" w:rsidRPr="00E579B2" w:rsidTr="00E96120">
        <w:trPr>
          <w:trHeight w:val="300"/>
        </w:trPr>
        <w:tc>
          <w:tcPr>
            <w:tcW w:w="15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nvironment</w:t>
            </w:r>
          </w:p>
          <w:p w:rsidR="00E579B2" w:rsidRPr="00E579B2" w:rsidRDefault="00E579B2" w:rsidP="00E579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21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e</w:t>
            </w:r>
          </w:p>
          <w:p w:rsidR="00E579B2" w:rsidRPr="00E579B2" w:rsidRDefault="00E579B2" w:rsidP="00E579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Zn</w:t>
            </w:r>
          </w:p>
          <w:p w:rsidR="00E579B2" w:rsidRPr="00E579B2" w:rsidRDefault="00E579B2" w:rsidP="00E57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579B2" w:rsidRPr="00E579B2" w:rsidTr="00E96120">
        <w:trPr>
          <w:trHeight w:val="345"/>
        </w:trPr>
        <w:tc>
          <w:tcPr>
            <w:tcW w:w="15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</w:t>
            </w:r>
            <w:r w:rsidRPr="00E579B2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</w:t>
            </w:r>
            <w:r w:rsidRPr="00E579B2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E579B2" w:rsidRPr="00E579B2" w:rsidTr="00E96120">
        <w:trPr>
          <w:trHeight w:val="300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9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Del-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0.8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E579B2" w:rsidRPr="00E579B2" w:rsidTr="00E96120">
        <w:trPr>
          <w:trHeight w:val="300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9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Jod-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0.029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0.348</w:t>
            </w:r>
          </w:p>
        </w:tc>
      </w:tr>
      <w:tr w:rsidR="00E579B2" w:rsidRPr="00E579B2" w:rsidTr="00E96120">
        <w:trPr>
          <w:trHeight w:val="300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9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DW-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0.5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E579B2" w:rsidRPr="00E579B2" w:rsidTr="00E96120">
        <w:trPr>
          <w:trHeight w:val="300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9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Del-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0.821</w:t>
            </w:r>
          </w:p>
        </w:tc>
      </w:tr>
      <w:tr w:rsidR="00E579B2" w:rsidRPr="00E579B2" w:rsidTr="00E96120">
        <w:trPr>
          <w:trHeight w:val="300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9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Jod-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0.217214</w:t>
            </w:r>
          </w:p>
        </w:tc>
      </w:tr>
      <w:tr w:rsidR="00E579B2" w:rsidRPr="00E579B2" w:rsidTr="00E96120">
        <w:trPr>
          <w:trHeight w:val="300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9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DW-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7.66E-05</w:t>
            </w:r>
          </w:p>
        </w:tc>
      </w:tr>
      <w:tr w:rsidR="00E579B2" w:rsidRPr="00E579B2" w:rsidTr="00E96120">
        <w:trPr>
          <w:trHeight w:val="300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9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Y14-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0.3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0.933</w:t>
            </w:r>
          </w:p>
        </w:tc>
      </w:tr>
      <w:tr w:rsidR="00E579B2" w:rsidRPr="00E579B2" w:rsidTr="00E96120">
        <w:trPr>
          <w:trHeight w:val="300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9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Y15-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0.7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0.577</w:t>
            </w:r>
          </w:p>
        </w:tc>
      </w:tr>
      <w:tr w:rsidR="00E579B2" w:rsidRPr="00E579B2" w:rsidTr="00E96120">
        <w:trPr>
          <w:trHeight w:val="300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9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Del-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0.7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0.857</w:t>
            </w:r>
          </w:p>
        </w:tc>
      </w:tr>
      <w:tr w:rsidR="00E579B2" w:rsidRPr="00E579B2" w:rsidTr="00E96120">
        <w:trPr>
          <w:trHeight w:val="300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9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Jod</w:t>
            </w:r>
            <w:proofErr w:type="spellEnd"/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-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0.4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0.222</w:t>
            </w:r>
          </w:p>
        </w:tc>
      </w:tr>
      <w:tr w:rsidR="00E579B2" w:rsidRPr="00E579B2" w:rsidTr="00E96120">
        <w:trPr>
          <w:trHeight w:val="300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9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DW-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0.7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0.000574</w:t>
            </w:r>
          </w:p>
        </w:tc>
      </w:tr>
      <w:tr w:rsidR="00E579B2" w:rsidRPr="00E579B2" w:rsidTr="00E96120">
        <w:trPr>
          <w:trHeight w:val="300"/>
        </w:trPr>
        <w:tc>
          <w:tcPr>
            <w:tcW w:w="15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96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G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0.77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79B2" w:rsidRPr="00E579B2" w:rsidRDefault="00E579B2" w:rsidP="00E579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579B2">
              <w:rPr>
                <w:rFonts w:ascii="Times New Roman" w:eastAsia="Times New Roman" w:hAnsi="Times New Roman" w:cs="Times New Roman"/>
                <w:sz w:val="24"/>
                <w:szCs w:val="24"/>
              </w:rPr>
              <w:t>0.749</w:t>
            </w:r>
          </w:p>
        </w:tc>
      </w:tr>
    </w:tbl>
    <w:p w:rsidR="00E579B2" w:rsidRPr="00E579B2" w:rsidRDefault="00E579B2"/>
    <w:sectPr w:rsidR="00E579B2" w:rsidRPr="00E579B2" w:rsidSect="00E579B2">
      <w:pgSz w:w="12240" w:h="15840"/>
      <w:pgMar w:top="1440" w:right="1440" w:bottom="1440" w:left="158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characterSpacingControl w:val="doNotCompress"/>
  <w:compat>
    <w:useFELayout/>
  </w:compat>
  <w:rsids>
    <w:rsidRoot w:val="00E579B2"/>
    <w:rsid w:val="0020696A"/>
    <w:rsid w:val="00463610"/>
    <w:rsid w:val="009555EB"/>
    <w:rsid w:val="00E579B2"/>
    <w:rsid w:val="00E961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6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104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6.DOCX</DocumentId>
    <DocumentType xmlns="370fed10-a368-469c-a864-2e77a9536334">Table</DocumentType>
    <TitleName xmlns="370fed10-a368-469c-a864-2e77a9536334">Table 6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8553B6B2-C978-457D-B48E-6D52CC498E33}"/>
</file>

<file path=customXml/itemProps2.xml><?xml version="1.0" encoding="utf-8"?>
<ds:datastoreItem xmlns:ds="http://schemas.openxmlformats.org/officeDocument/2006/customXml" ds:itemID="{83751509-9D6F-4429-B1F3-52D79E5FD264}"/>
</file>

<file path=customXml/itemProps3.xml><?xml version="1.0" encoding="utf-8"?>
<ds:datastoreItem xmlns:ds="http://schemas.openxmlformats.org/officeDocument/2006/customXml" ds:itemID="{5F043097-9DB3-4B29-801C-3859DAE8829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7-02-11T04:35:00Z</dcterms:created>
  <dcterms:modified xsi:type="dcterms:W3CDTF">2017-02-12T14:07:00Z</dcterms:modified>
</cp:coreProperties>
</file>